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0F53A7" w14:textId="14E96F33" w:rsidR="00570A8C" w:rsidRDefault="0068354F" w:rsidP="00570A8C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390F9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. 1. </w:t>
      </w:r>
      <w:r w:rsidR="00570A8C" w:rsidRPr="00570A8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Protein titration experiments </w:t>
      </w:r>
      <w:r w:rsidR="009C78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reveal </w:t>
      </w:r>
      <w:r w:rsidR="00F86CF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differential </w:t>
      </w:r>
      <w:proofErr w:type="spellStart"/>
      <w:r w:rsidR="00570A8C" w:rsidRPr="00570A8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Vt</w:t>
      </w:r>
      <w:proofErr w:type="spellEnd"/>
      <w:r w:rsidR="00570A8C" w:rsidRPr="00570A8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and </w:t>
      </w:r>
      <w:proofErr w:type="spellStart"/>
      <w:r w:rsidR="00570A8C" w:rsidRPr="00570A8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Vt</w:t>
      </w:r>
      <w:proofErr w:type="spellEnd"/>
      <w:r w:rsidR="00570A8C" w:rsidRPr="00570A8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C78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ssociation </w:t>
      </w:r>
      <w:r w:rsidR="00570A8C" w:rsidRPr="00570A8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with </w:t>
      </w:r>
      <w:r w:rsidR="003C2776" w:rsidRPr="0094790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PIP</w:t>
      </w:r>
      <w:r w:rsidR="003C2776" w:rsidRPr="0094790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vertAlign w:val="subscript"/>
        </w:rPr>
        <w:t>2</w:t>
      </w:r>
      <w:r w:rsidR="00570A8C" w:rsidRPr="00570A8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-containing liposomes. </w:t>
      </w:r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High-speed lipid co-sedimentation assays examining concentration-dependent </w:t>
      </w:r>
      <w:r w:rsidR="005F651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association</w:t>
      </w:r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of </w:t>
      </w:r>
      <w:proofErr w:type="spellStart"/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Vt</w:t>
      </w:r>
      <w:proofErr w:type="spellEnd"/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proofErr w:type="spellStart"/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Vt</w:t>
      </w:r>
      <w:proofErr w:type="spellEnd"/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to </w:t>
      </w:r>
      <w:r w:rsidR="003C2776" w:rsidRPr="00DA5A99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PIP</w:t>
      </w:r>
      <w:r w:rsidR="003C2776" w:rsidRPr="00DA5A99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  <w:vertAlign w:val="subscript"/>
        </w:rPr>
        <w:t>2</w:t>
      </w:r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-containing </w:t>
      </w:r>
      <w:r w:rsidR="009C78F2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liposomes</w:t>
      </w:r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. Increasing concentrations of proteins (0-30 </w:t>
      </w:r>
      <w:proofErr w:type="spellStart"/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μM</w:t>
      </w:r>
      <w:proofErr w:type="spellEnd"/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) were incubated with simplified PC/</w:t>
      </w:r>
      <w:r w:rsidR="003C2776" w:rsidRPr="003C2776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 xml:space="preserve"> </w:t>
      </w:r>
      <w:r w:rsidR="003C2776" w:rsidRPr="00DA5A99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PIP</w:t>
      </w:r>
      <w:r w:rsidR="003C2776" w:rsidRPr="00DA5A99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  <w:vertAlign w:val="subscript"/>
        </w:rPr>
        <w:t>2</w:t>
      </w:r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(9:1) liposomes to specifically isolate interactions between the basic collar region and </w:t>
      </w:r>
      <w:r w:rsidR="003C2776" w:rsidRPr="00DA5A99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PIP</w:t>
      </w:r>
      <w:r w:rsidR="003C2776" w:rsidRPr="00DA5A99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  <w:vertAlign w:val="subscript"/>
        </w:rPr>
        <w:t>2</w:t>
      </w:r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headgroups</w:t>
      </w:r>
      <w:proofErr w:type="spellEnd"/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. Binding curves were fitted using nonlinear regression to a one-site specific binding model, yielding apparent binding affinity (</w:t>
      </w:r>
      <w:proofErr w:type="spellStart"/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K</w:t>
      </w:r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>d</w:t>
      </w:r>
      <w:proofErr w:type="spellEnd"/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) and maximum binding capacity (</w:t>
      </w:r>
      <w:proofErr w:type="spellStart"/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B</w:t>
      </w:r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>max</w:t>
      </w:r>
      <w:proofErr w:type="spellEnd"/>
      <w:r w:rsidR="00570A8C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) values reported in Table 2. Individual data points are represented within the box &amp; whisker plot with appropriate bars showing range and mean. </w:t>
      </w:r>
      <w:r w:rsidR="00641867" w:rsidRPr="006418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This targeted approach reveals that the </w:t>
      </w:r>
      <w:proofErr w:type="spellStart"/>
      <w:r w:rsidR="00641867" w:rsidRPr="006418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Vt</w:t>
      </w:r>
      <w:proofErr w:type="spellEnd"/>
      <w:r w:rsidR="00641867" w:rsidRPr="006418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68-amino acid insert fundamentally alters PIP</w:t>
      </w:r>
      <w:r w:rsidR="00641867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 xml:space="preserve">2 </w:t>
      </w:r>
      <w:proofErr w:type="spellStart"/>
      <w:r w:rsidR="00641867" w:rsidRPr="006418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headgroup</w:t>
      </w:r>
      <w:proofErr w:type="spellEnd"/>
      <w:r w:rsidR="00641867" w:rsidRPr="006418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recognition independent of other membrane components.</w:t>
      </w:r>
    </w:p>
    <w:p w14:paraId="6871D7E5" w14:textId="213F9833" w:rsidR="00570A8C" w:rsidRDefault="00570A8C" w:rsidP="00515F5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C54E53A" w14:textId="2848EE3E" w:rsidR="000B442F" w:rsidRDefault="0068354F" w:rsidP="0012786D">
      <w:pPr>
        <w:spacing w:line="480" w:lineRule="auto"/>
        <w:jc w:val="both"/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Fig. 2</w:t>
      </w:r>
      <w:r w:rsidR="00A615BE" w:rsidRPr="00390F9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proofErr w:type="spellStart"/>
      <w:r w:rsidR="00A615BE" w:rsidRPr="009B00BA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MVt</w:t>
      </w:r>
      <w:proofErr w:type="spellEnd"/>
      <w:r w:rsidR="00A615BE" w:rsidRPr="009B00BA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T978R</w:t>
      </w:r>
      <w:r w:rsidR="003808F7" w:rsidRPr="009B00BA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variant</w:t>
      </w:r>
      <w:r w:rsidR="00A615BE" w:rsidRPr="009B00BA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and N-</w:t>
      </w:r>
      <w:r w:rsidR="009C78F2" w:rsidRPr="009B00BA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terminal </w:t>
      </w:r>
      <w:r w:rsidR="00A615BE" w:rsidRPr="009B00BA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strap residue substitution</w:t>
      </w:r>
      <w:r w:rsidR="00A517EC" w:rsidRPr="009B00BA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s</w:t>
      </w:r>
      <w:r w:rsidR="00A615BE" w:rsidRPr="009B00BA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="00DF716F" w:rsidRPr="009B00BA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retain </w:t>
      </w:r>
      <w:proofErr w:type="spellStart"/>
      <w:r w:rsidR="00A615BE" w:rsidRPr="009B00BA">
        <w:rPr>
          <w:rFonts w:ascii="Times New Roman" w:hAnsi="Times New Roman" w:cs="Times New Roman"/>
          <w:b/>
          <w:sz w:val="24"/>
          <w:szCs w:val="24"/>
        </w:rPr>
        <w:t>MVt</w:t>
      </w:r>
      <w:proofErr w:type="spellEnd"/>
      <w:r w:rsidR="00A615BE" w:rsidRPr="009B00BA">
        <w:rPr>
          <w:rFonts w:ascii="Times New Roman" w:hAnsi="Times New Roman" w:cs="Times New Roman"/>
          <w:b/>
          <w:sz w:val="24"/>
          <w:szCs w:val="24"/>
        </w:rPr>
        <w:t xml:space="preserve"> structure and stability.</w:t>
      </w:r>
      <w:r w:rsidR="00A615BE" w:rsidRPr="00A8165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615BE" w:rsidRPr="00A81658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A) </w:t>
      </w:r>
      <w:r w:rsidR="00A615BE" w:rsidRPr="00A81658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 xml:space="preserve">Far-UV circular dichroism (CD) spectral profiles of WT </w:t>
      </w:r>
      <w:proofErr w:type="spellStart"/>
      <w:r w:rsidR="00A615BE" w:rsidRPr="00A81658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>MVt</w:t>
      </w:r>
      <w:proofErr w:type="spellEnd"/>
      <w:r w:rsidR="00735ED0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 xml:space="preserve"> and</w:t>
      </w:r>
      <w:r w:rsidR="00A615BE" w:rsidRPr="00A81658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A615BE" w:rsidRPr="00A81658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>MVt</w:t>
      </w:r>
      <w:proofErr w:type="spellEnd"/>
      <w:r w:rsidR="00A615BE" w:rsidRPr="00A81658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 xml:space="preserve"> variants. </w:t>
      </w:r>
      <w:r w:rsidR="00A615BE" w:rsidRPr="00A81658">
        <w:rPr>
          <w:rFonts w:ascii="Times New Roman" w:eastAsia="+mn-e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B) </w:t>
      </w:r>
      <w:r w:rsidR="00A615BE" w:rsidRPr="00A81658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>Melting temperature (T</w:t>
      </w:r>
      <w:r w:rsidR="00A615BE" w:rsidRPr="00A81658">
        <w:rPr>
          <w:rFonts w:ascii="Times New Roman" w:eastAsia="+mn-ea" w:hAnsi="Times New Roman" w:cs="Times New Roman"/>
          <w:color w:val="000000" w:themeColor="text1"/>
          <w:kern w:val="24"/>
          <w:position w:val="-8"/>
          <w:sz w:val="24"/>
          <w:szCs w:val="24"/>
          <w:vertAlign w:val="subscript"/>
        </w:rPr>
        <w:t>M</w:t>
      </w:r>
      <w:r w:rsidR="00A615BE" w:rsidRPr="00A81658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 xml:space="preserve">) of WT and </w:t>
      </w:r>
      <w:proofErr w:type="spellStart"/>
      <w:r w:rsidR="00A615BE" w:rsidRPr="00A81658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>MVt</w:t>
      </w:r>
      <w:proofErr w:type="spellEnd"/>
      <w:r w:rsidR="00A615BE" w:rsidRPr="00A81658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 xml:space="preserve"> variants calculated from CD thermal melt curves. Representative CD data are shown from three independent experiments. The T</w:t>
      </w:r>
      <w:r w:rsidR="00A615BE" w:rsidRPr="00A81658">
        <w:rPr>
          <w:rFonts w:ascii="Times New Roman" w:eastAsia="+mn-ea" w:hAnsi="Times New Roman" w:cs="Times New Roman"/>
          <w:color w:val="000000" w:themeColor="text1"/>
          <w:kern w:val="24"/>
          <w:position w:val="-8"/>
          <w:sz w:val="24"/>
          <w:szCs w:val="24"/>
          <w:vertAlign w:val="subscript"/>
        </w:rPr>
        <w:t>M</w:t>
      </w:r>
      <w:r w:rsidR="00A615BE" w:rsidRPr="00A81658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 xml:space="preserve"> melt curves are presented as an average of 3 scans from 3 independent experiments. Error in </w:t>
      </w:r>
      <w:r w:rsidR="00E46344" w:rsidRPr="00A81658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>T</w:t>
      </w:r>
      <w:r w:rsidR="00E46344" w:rsidRPr="00A81658">
        <w:rPr>
          <w:rFonts w:ascii="Times New Roman" w:eastAsia="+mn-ea" w:hAnsi="Times New Roman" w:cs="Times New Roman"/>
          <w:color w:val="000000" w:themeColor="text1"/>
          <w:kern w:val="24"/>
          <w:position w:val="-8"/>
          <w:sz w:val="24"/>
          <w:szCs w:val="24"/>
          <w:vertAlign w:val="subscript"/>
        </w:rPr>
        <w:t>M</w:t>
      </w:r>
      <w:r w:rsidR="00E46344" w:rsidRPr="00A81658" w:rsidDel="00E46344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A615BE" w:rsidRPr="00A81658"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  <w:t>is shown with the standard errors.</w:t>
      </w:r>
    </w:p>
    <w:p w14:paraId="3064A214" w14:textId="77777777" w:rsidR="00CF63E7" w:rsidRPr="00947909" w:rsidRDefault="00CF63E7" w:rsidP="0012786D">
      <w:pPr>
        <w:spacing w:line="480" w:lineRule="auto"/>
        <w:jc w:val="both"/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</w:pPr>
    </w:p>
    <w:p w14:paraId="107F9223" w14:textId="7EA608C2" w:rsidR="00461D21" w:rsidRPr="00461D21" w:rsidRDefault="00461D21" w:rsidP="000B442F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Fig. 3</w:t>
      </w:r>
      <w:r w:rsidRPr="00390F9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461D2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Radial Distribution Functions (RDFs) of </w:t>
      </w:r>
      <w:r w:rsidR="00690261" w:rsidRPr="0069026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key bilayer components and protein</w:t>
      </w:r>
      <w:r w:rsidRPr="00461D2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in PIP</w:t>
      </w:r>
      <w:r w:rsidRPr="0094790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Pr="00461D2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containing lipid bilayer over 1000</w:t>
      </w:r>
      <w:r w:rsidR="009C78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61D2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ns MD simulations. </w:t>
      </w:r>
      <w:r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Radial distribution plots showing the spatial organization of key bilayer components relative to the protein in simulations performed with PIP</w:t>
      </w:r>
      <w:r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-containing membranes for </w:t>
      </w:r>
      <w:r w:rsidRPr="00461D2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) </w:t>
      </w:r>
      <w:proofErr w:type="spellStart"/>
      <w:r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Vt</w:t>
      </w:r>
      <w:proofErr w:type="spellEnd"/>
      <w:r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61D2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B) </w:t>
      </w:r>
      <w:r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MVt-T978R, and </w:t>
      </w:r>
      <w:r w:rsidRPr="00461D2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C) </w:t>
      </w:r>
      <w:r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Vt. The RDFs </w:t>
      </w:r>
      <w:r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lastRenderedPageBreak/>
        <w:t>were calculated from the final 500 ns of each MD trajectory. Sharp peaks observed in the PIP</w:t>
      </w:r>
      <w:r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headgroup</w:t>
      </w:r>
      <w:proofErr w:type="spellEnd"/>
      <w:r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and lipid </w:t>
      </w:r>
      <w:proofErr w:type="spellStart"/>
      <w:r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headgroup</w:t>
      </w:r>
      <w:proofErr w:type="spellEnd"/>
      <w:r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distributions indicate stable interactions with the protein, while the RDFs of acyl chains confirm proper insertion of PIP</w:t>
      </w:r>
      <w:r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and lipid components within the membrane bilayer.</w:t>
      </w:r>
    </w:p>
    <w:p w14:paraId="4575FB49" w14:textId="4A3A3155" w:rsidR="000B442F" w:rsidRPr="00947909" w:rsidRDefault="000B442F" w:rsidP="00A81658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</w:p>
    <w:p w14:paraId="38C228C9" w14:textId="035FD04E" w:rsidR="000E2B60" w:rsidRDefault="00103E2F" w:rsidP="00563529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Fig. 4</w:t>
      </w:r>
      <w:r w:rsidRPr="00390F9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56352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MSD of protein</w:t>
      </w:r>
      <w:r w:rsidR="00563529" w:rsidRPr="0056352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and PIP</w:t>
      </w:r>
      <w:r w:rsidR="00563529" w:rsidRPr="0094790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="00563529" w:rsidRPr="0056352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in PIP</w:t>
      </w:r>
      <w:r w:rsidR="00563529" w:rsidRPr="0094790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="00563529" w:rsidRPr="0056352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-embedded membrane system</w:t>
      </w:r>
      <w:r w:rsidR="0056352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 over 1,000 ns MD simulations. </w:t>
      </w:r>
      <w:r w:rsidR="00563529" w:rsidRPr="0056352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) </w:t>
      </w:r>
      <w:r w:rsidR="00563529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Backbone RMSD of </w:t>
      </w:r>
      <w:proofErr w:type="spellStart"/>
      <w:r w:rsidR="00563529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Vt</w:t>
      </w:r>
      <w:proofErr w:type="spellEnd"/>
      <w:r w:rsidR="00563529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(brown), MVt-T978R (orange), and </w:t>
      </w:r>
      <w:proofErr w:type="spellStart"/>
      <w:r w:rsidR="00563529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Vt</w:t>
      </w:r>
      <w:proofErr w:type="spellEnd"/>
      <w:r w:rsidR="00563529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(cyan) over 1,000 ns simulations performed in lipid bilayers containing embedded PIP</w:t>
      </w:r>
      <w:r w:rsidR="00563529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="00563529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. RMSD values were calculated using protein backbone atoms from three independent replicates (R1, R2, R3) to assess structural stability and reproducibility. </w:t>
      </w:r>
      <w:r w:rsidR="00563529" w:rsidRPr="0056352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B) </w:t>
      </w:r>
      <w:r w:rsidR="00563529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RMSD of the PIP</w:t>
      </w:r>
      <w:r w:rsidR="00563529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 xml:space="preserve">2 </w:t>
      </w:r>
      <w:r w:rsidR="00563529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molecule relative to the bilayer computed across the same triplicate simulations. </w:t>
      </w:r>
      <w:r w:rsidR="00641867" w:rsidRPr="006418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The stable PIP</w:t>
      </w:r>
      <w:r w:rsidR="00641867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="00641867" w:rsidRPr="0064186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RMSD values confirm its consistent anchoring within the membrane environment, validating the integrity of membrane insertion across all systems.</w:t>
      </w:r>
    </w:p>
    <w:p w14:paraId="230D5535" w14:textId="6C52A535" w:rsidR="00510DAB" w:rsidRPr="00563529" w:rsidRDefault="00510DAB" w:rsidP="00563529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bookmarkStart w:id="0" w:name="_GoBack"/>
      <w:bookmarkEnd w:id="0"/>
    </w:p>
    <w:p w14:paraId="2C486457" w14:textId="42AAF1B0" w:rsidR="00643FF8" w:rsidRDefault="000E2B60" w:rsidP="000E2B6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Fig. 5</w:t>
      </w:r>
      <w:r w:rsidRPr="00390F9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563529" w:rsidRPr="0056352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econdary structure stability of </w:t>
      </w:r>
      <w:proofErr w:type="spellStart"/>
      <w:r w:rsidR="00563529" w:rsidRPr="0056352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Vt</w:t>
      </w:r>
      <w:proofErr w:type="spellEnd"/>
      <w:r w:rsidR="00563529" w:rsidRPr="0056352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, MVt-T978R, and </w:t>
      </w:r>
      <w:proofErr w:type="spellStart"/>
      <w:r w:rsidR="00563529" w:rsidRPr="0056352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Vt</w:t>
      </w:r>
      <w:proofErr w:type="spellEnd"/>
      <w:r w:rsidR="00563529" w:rsidRPr="0056352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across 1,000 ns simulations in PIP</w:t>
      </w:r>
      <w:r w:rsidR="00563529" w:rsidRPr="0094790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="00563529" w:rsidRPr="0056352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-containing membrane. </w:t>
      </w:r>
      <w:r w:rsidR="00563529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Time-resolved s</w:t>
      </w:r>
      <w:r w:rsidR="0056352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econdary structure profiles of </w:t>
      </w:r>
      <w:r w:rsidR="00563529" w:rsidRPr="0094790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)</w:t>
      </w:r>
      <w:r w:rsidR="0056352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56352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Vt</w:t>
      </w:r>
      <w:proofErr w:type="spellEnd"/>
      <w:r w:rsidR="0056352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563529" w:rsidRPr="0094790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)</w:t>
      </w:r>
      <w:r w:rsidR="0056352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MVt-T978R, and </w:t>
      </w:r>
      <w:r w:rsidR="00563529" w:rsidRPr="0056352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)</w:t>
      </w:r>
      <w:r w:rsidR="00563529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563529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Vt</w:t>
      </w:r>
      <w:proofErr w:type="spellEnd"/>
      <w:r w:rsidR="00563529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proteins extracted from 1,000 ns simulations in PIP</w:t>
      </w:r>
      <w:r w:rsidR="00563529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="00563529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-embedded membrane systems. Secondary structure elements were analyzed using the </w:t>
      </w:r>
      <w:proofErr w:type="spellStart"/>
      <w:r w:rsidR="00563529" w:rsidRPr="00947909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</w:rPr>
        <w:t>gmx</w:t>
      </w:r>
      <w:proofErr w:type="spellEnd"/>
      <w:r w:rsidR="00563529" w:rsidRPr="00947909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</w:rPr>
        <w:t xml:space="preserve"> </w:t>
      </w:r>
      <w:proofErr w:type="spellStart"/>
      <w:r w:rsidR="00563529" w:rsidRPr="00947909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</w:rPr>
        <w:t>do_dssp</w:t>
      </w:r>
      <w:proofErr w:type="spellEnd"/>
      <w:r w:rsidR="00563529" w:rsidRPr="00947909">
        <w:rPr>
          <w:rFonts w:ascii="Times New Roman" w:eastAsia="Times New Roman" w:hAnsi="Times New Roman" w:cs="Times New Roman"/>
          <w:bCs/>
          <w:i/>
          <w:color w:val="000000" w:themeColor="text1"/>
          <w:sz w:val="24"/>
          <w:szCs w:val="24"/>
        </w:rPr>
        <w:t xml:space="preserve"> </w:t>
      </w:r>
      <w:r w:rsidR="00563529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tool.</w:t>
      </w:r>
      <w:r w:rsidR="00311A9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11A95" w:rsidRPr="00311A9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All three protein systems exhibit stable secondary structure profiles over time with minimal transitions, indicating overall structural stability.</w:t>
      </w:r>
    </w:p>
    <w:p w14:paraId="0692B966" w14:textId="77777777" w:rsidR="00563529" w:rsidRDefault="00563529" w:rsidP="000E2B60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</w:p>
    <w:p w14:paraId="3C5931D1" w14:textId="7F156CE8" w:rsidR="00F4064F" w:rsidRPr="000E16E5" w:rsidRDefault="00643FF8" w:rsidP="00F4064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Fig. 6</w:t>
      </w:r>
      <w:r w:rsidRPr="00390F9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0E16E5" w:rsidRPr="000E16E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Distribution of protein-</w:t>
      </w:r>
      <w:r w:rsidR="002A1C78" w:rsidRPr="000E16E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IP</w:t>
      </w:r>
      <w:r w:rsidR="002A1C78" w:rsidRPr="006E2F9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="000E16E5" w:rsidRPr="000E16E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H-bonds and non-bonded contacts between protein variants and PIP</w:t>
      </w:r>
      <w:r w:rsidR="000E16E5" w:rsidRPr="0094790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="000E16E5" w:rsidRPr="000E16E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in PIP</w:t>
      </w:r>
      <w:r w:rsidR="000E16E5" w:rsidRPr="0094790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="000E16E5" w:rsidRPr="000E16E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containing lipid bilayer over 1,000 ns MD simulations.</w:t>
      </w:r>
      <w:r w:rsidR="000E16E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E16E5" w:rsidRPr="000E16E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)</w:t>
      </w:r>
      <w:r w:rsidR="000E16E5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E16E5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Probability distribution plots of the number of H-bonds formed between each protein </w:t>
      </w:r>
      <w:r w:rsidR="00B7713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and </w:t>
      </w:r>
      <w:proofErr w:type="spellStart"/>
      <w:r w:rsidR="00B7713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Vt</w:t>
      </w:r>
      <w:proofErr w:type="spellEnd"/>
      <w:r w:rsidR="00B7713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variant</w:t>
      </w:r>
      <w:r w:rsidR="000E16E5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7713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(</w:t>
      </w:r>
      <w:proofErr w:type="spellStart"/>
      <w:r w:rsidR="000E16E5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Vt</w:t>
      </w:r>
      <w:proofErr w:type="spellEnd"/>
      <w:r w:rsidR="000E16E5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, MVt-T978R</w:t>
      </w:r>
      <w:r w:rsidR="00B7713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)</w:t>
      </w:r>
      <w:r w:rsidR="000E16E5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proofErr w:type="spellStart"/>
      <w:r w:rsidR="000E16E5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Vt</w:t>
      </w:r>
      <w:proofErr w:type="spellEnd"/>
      <w:r w:rsidR="00B7713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0E16E5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and PIP</w:t>
      </w:r>
      <w:r w:rsidR="000E16E5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 xml:space="preserve">2 </w:t>
      </w:r>
      <w:r w:rsidR="000E16E5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olecules, calculated from the final 500 ns of ea</w:t>
      </w:r>
      <w:r w:rsidR="000E16E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ch trajectory. The distributions</w:t>
      </w:r>
      <w:r w:rsidR="000E16E5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E16E5" w:rsidRPr="000E16E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highlight</w:t>
      </w:r>
      <w:r w:rsidR="000E16E5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the relative differences in H-bonding profiles, with </w:t>
      </w:r>
      <w:proofErr w:type="spellStart"/>
      <w:r w:rsidR="000E16E5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Vt</w:t>
      </w:r>
      <w:proofErr w:type="spellEnd"/>
      <w:r w:rsidR="000E16E5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and MVt-T978R exhibiting a broader range of stable</w:t>
      </w:r>
      <w:r w:rsidR="000E16E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interactions compared to </w:t>
      </w:r>
      <w:proofErr w:type="spellStart"/>
      <w:r w:rsidR="000E16E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Vt</w:t>
      </w:r>
      <w:proofErr w:type="spellEnd"/>
      <w:r w:rsidR="000E16E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0E16E5" w:rsidRPr="000E16E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)</w:t>
      </w:r>
      <w:r w:rsidR="000E16E5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Probability distribution of total non-bonded contacts between the proteins and PIP</w:t>
      </w:r>
      <w:r w:rsidR="000E16E5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="000E16E5" w:rsidRPr="00947909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, including van der Waals and electrostatic interactions, calculated using a 6 Å cutoff. </w:t>
      </w:r>
      <w:r w:rsidR="00F4064F" w:rsidRPr="006E2F9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The enhanced contact frequency in </w:t>
      </w:r>
      <w:proofErr w:type="spellStart"/>
      <w:r w:rsidR="00F4064F" w:rsidRPr="006E2F9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Vt</w:t>
      </w:r>
      <w:proofErr w:type="spellEnd"/>
      <w:r w:rsidR="00F4064F" w:rsidRPr="006E2F9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and MVt-T978R systems, relative to </w:t>
      </w:r>
      <w:proofErr w:type="spellStart"/>
      <w:r w:rsidR="00F4064F" w:rsidRPr="006E2F9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Vt</w:t>
      </w:r>
      <w:proofErr w:type="spellEnd"/>
      <w:r w:rsidR="00F4064F" w:rsidRPr="006E2F9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, highlights the contribution of R978 in stabilizing PIP</w:t>
      </w:r>
      <w:r w:rsidR="00F4064F" w:rsidRPr="006E2F9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="00F4064F" w:rsidRPr="006E2F9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interactions.</w:t>
      </w:r>
    </w:p>
    <w:p w14:paraId="5C5DC581" w14:textId="60142E4E" w:rsidR="00103E2F" w:rsidRPr="000E16E5" w:rsidRDefault="00103E2F" w:rsidP="000E16E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7424AB" w14:textId="77777777" w:rsidR="00643FF8" w:rsidRDefault="00643FF8" w:rsidP="00A8165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31B0276" w14:textId="568ABD96" w:rsidR="00735ED0" w:rsidRPr="00390F96" w:rsidRDefault="0068354F" w:rsidP="00A8165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. </w:t>
      </w:r>
      <w:r w:rsidR="00E850A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="007576B1" w:rsidRPr="00390F9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3C2776" w:rsidRPr="0094790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PIP</w:t>
      </w:r>
      <w:r w:rsidR="003C2776" w:rsidRPr="0094790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vertAlign w:val="subscript"/>
        </w:rPr>
        <w:t>2</w:t>
      </w:r>
      <w:r w:rsidR="007576B1" w:rsidRPr="003D4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liposome association with </w:t>
      </w:r>
      <w:proofErr w:type="spellStart"/>
      <w:r w:rsidR="007576B1" w:rsidRPr="003D4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Vt</w:t>
      </w:r>
      <w:proofErr w:type="spellEnd"/>
      <w:r w:rsidR="007576B1" w:rsidRPr="003D4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is reduced in the presence of </w:t>
      </w:r>
      <w:proofErr w:type="spellStart"/>
      <w:r w:rsidR="007576B1" w:rsidRPr="003D4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Vt</w:t>
      </w:r>
      <w:proofErr w:type="spellEnd"/>
      <w:r w:rsidR="007576B1" w:rsidRPr="003D4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 </w:t>
      </w:r>
      <w:proofErr w:type="spellStart"/>
      <w:r w:rsidR="007576B1" w:rsidRPr="003D4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Vt</w:t>
      </w:r>
      <w:proofErr w:type="spellEnd"/>
      <w:r w:rsidR="007576B1" w:rsidRPr="003D4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cardiomyopathy mutations have minimal impact on </w:t>
      </w:r>
      <w:proofErr w:type="spellStart"/>
      <w:r w:rsidR="007576B1" w:rsidRPr="003D4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Vt</w:t>
      </w:r>
      <w:proofErr w:type="spellEnd"/>
      <w:r w:rsidR="007576B1" w:rsidRPr="003D4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association with </w:t>
      </w:r>
      <w:r w:rsidR="003C2776" w:rsidRPr="0094790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PIP</w:t>
      </w:r>
      <w:r w:rsidR="003C2776" w:rsidRPr="0094790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vertAlign w:val="subscript"/>
        </w:rPr>
        <w:t>2</w:t>
      </w:r>
      <w:r w:rsidR="007576B1" w:rsidRPr="003D44F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liposomes.</w:t>
      </w:r>
      <w:r w:rsidR="007576B1" w:rsidRPr="0094790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 </w:t>
      </w:r>
      <w:r w:rsidR="007576B1" w:rsidRPr="00390F9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) </w:t>
      </w:r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ipid co-sedimentation of </w:t>
      </w:r>
      <w:proofErr w:type="spellStart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t</w:t>
      </w:r>
      <w:proofErr w:type="spellEnd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the presence of </w:t>
      </w:r>
      <w:proofErr w:type="spellStart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Vt</w:t>
      </w:r>
      <w:proofErr w:type="spellEnd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Vtp</w:t>
      </w:r>
      <w:proofErr w:type="spellEnd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t 1:1 molar ratio. </w:t>
      </w:r>
      <w:r w:rsidR="007576B1" w:rsidRPr="00390F9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B) </w:t>
      </w:r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ipid co-sedimentation of </w:t>
      </w:r>
      <w:proofErr w:type="spellStart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Vt</w:t>
      </w:r>
      <w:proofErr w:type="spellEnd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Vtp</w:t>
      </w:r>
      <w:proofErr w:type="spellEnd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presence of </w:t>
      </w:r>
      <w:proofErr w:type="spellStart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t</w:t>
      </w:r>
      <w:proofErr w:type="spellEnd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t 1:1 molar ratio.</w:t>
      </w:r>
      <w:r w:rsidR="007576B1" w:rsidRPr="00390F9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7576B1" w:rsidRPr="00390F9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C) </w:t>
      </w:r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ipid co-sedimentation of </w:t>
      </w:r>
      <w:proofErr w:type="spellStart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t</w:t>
      </w:r>
      <w:proofErr w:type="spellEnd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presence of </w:t>
      </w:r>
      <w:proofErr w:type="spellStart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Vt</w:t>
      </w:r>
      <w:proofErr w:type="spellEnd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D7BF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M </w:t>
      </w:r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variants at 1:1 molar ratio. </w:t>
      </w:r>
      <w:r w:rsidR="007576B1" w:rsidRPr="00390F9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D) </w:t>
      </w:r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ipid co-sedimentation assays of CM variants in presence of </w:t>
      </w:r>
      <w:proofErr w:type="spellStart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t</w:t>
      </w:r>
      <w:proofErr w:type="spellEnd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t 1:1 molar ratio.</w:t>
      </w:r>
      <w:r w:rsidR="007576B1" w:rsidRPr="00390F9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 unpaired 2-tailed t-test performed comparing means of </w:t>
      </w:r>
      <w:proofErr w:type="spellStart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Vt</w:t>
      </w:r>
      <w:proofErr w:type="spellEnd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Vtp</w:t>
      </w:r>
      <w:proofErr w:type="spellEnd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o </w:t>
      </w:r>
      <w:proofErr w:type="spellStart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t</w:t>
      </w:r>
      <w:proofErr w:type="spellEnd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Fig. 2B. Error bars represent standard deviation (S.D.) of 4 data points (represented as solid circles within the bar graph) from 2 independent experiments. Statistical significance was set at: **, </w:t>
      </w:r>
      <w:r w:rsidR="007576B1" w:rsidRPr="00390F96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</w:t>
      </w:r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0.01. ***, </w:t>
      </w:r>
      <w:r w:rsidR="007576B1" w:rsidRPr="00390F96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</w:t>
      </w:r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0.001. </w:t>
      </w:r>
      <w:proofErr w:type="spellStart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.s</w:t>
      </w:r>
      <w:proofErr w:type="spellEnd"/>
      <w:r w:rsidR="007576B1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, not-significant.</w:t>
      </w:r>
    </w:p>
    <w:p w14:paraId="1532D51C" w14:textId="1AF094BF" w:rsidR="006152B4" w:rsidRDefault="006152B4" w:rsidP="0012786D">
      <w:pPr>
        <w:spacing w:after="0" w:line="480" w:lineRule="auto"/>
        <w:jc w:val="both"/>
        <w:rPr>
          <w:rFonts w:ascii="Times New Roman" w:eastAsia="+mn-ea" w:hAnsi="Times New Roman" w:cs="Times New Roman"/>
          <w:color w:val="000000" w:themeColor="text1"/>
          <w:kern w:val="24"/>
          <w:sz w:val="24"/>
          <w:szCs w:val="24"/>
        </w:rPr>
      </w:pPr>
    </w:p>
    <w:p w14:paraId="4CB5A03F" w14:textId="7119531B" w:rsidR="004B3D8B" w:rsidRDefault="0068354F" w:rsidP="004B3D8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Fig. </w:t>
      </w:r>
      <w:r w:rsidR="00FA44E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="004B3D8B" w:rsidRPr="00390F9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735ED0" w:rsidRPr="000640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 of </w:t>
      </w:r>
      <w:proofErr w:type="spellStart"/>
      <w:r w:rsidR="004B3D8B" w:rsidRPr="000640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Vt</w:t>
      </w:r>
      <w:proofErr w:type="spellEnd"/>
      <w:r w:rsidR="004B3D8B" w:rsidRPr="000640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35ED0" w:rsidRPr="000640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with </w:t>
      </w:r>
      <w:proofErr w:type="spellStart"/>
      <w:r w:rsidR="00735ED0" w:rsidRPr="000640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Vt</w:t>
      </w:r>
      <w:proofErr w:type="spellEnd"/>
      <w:r w:rsidR="00735ED0" w:rsidRPr="000640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reduces </w:t>
      </w:r>
      <w:r w:rsidR="003C2776" w:rsidRPr="0094790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PIP</w:t>
      </w:r>
      <w:r w:rsidR="003C2776" w:rsidRPr="00947909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vertAlign w:val="subscript"/>
        </w:rPr>
        <w:t>2</w:t>
      </w:r>
      <w:r w:rsidR="00735ED0" w:rsidRPr="000640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-liposome association</w:t>
      </w:r>
      <w:r w:rsidR="004B3D8B" w:rsidRPr="0006402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4B3D8B" w:rsidRPr="00390F9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B3D8B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ipid co-sedimentation of </w:t>
      </w:r>
      <w:proofErr w:type="spellStart"/>
      <w:r w:rsidR="004B3D8B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t</w:t>
      </w:r>
      <w:proofErr w:type="spellEnd"/>
      <w:r w:rsidR="004B3D8B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the presence</w:t>
      </w:r>
      <w:r w:rsidR="004B3D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</w:t>
      </w:r>
      <w:r w:rsidR="004B3D8B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3D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creasing </w:t>
      </w:r>
      <w:proofErr w:type="spellStart"/>
      <w:r w:rsidR="004B3D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Vt</w:t>
      </w:r>
      <w:proofErr w:type="spellEnd"/>
      <w:r w:rsidR="00B7713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centrations</w:t>
      </w:r>
      <w:r w:rsidR="004B3D8B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B3D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raction of </w:t>
      </w:r>
      <w:proofErr w:type="spellStart"/>
      <w:r w:rsidR="004B3D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t</w:t>
      </w:r>
      <w:proofErr w:type="spellEnd"/>
      <w:r w:rsidR="004B3D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4B3D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Vt</w:t>
      </w:r>
      <w:proofErr w:type="spellEnd"/>
      <w:r w:rsidR="004B3D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elleted are represented in blue and brown</w:t>
      </w:r>
      <w:r w:rsidR="00BD7BF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="004B3D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spectively. </w:t>
      </w:r>
      <w:proofErr w:type="spellStart"/>
      <w:r w:rsidR="004B3D8B" w:rsidRPr="00C723B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t</w:t>
      </w:r>
      <w:proofErr w:type="spellEnd"/>
      <w:r w:rsidR="004B3D8B" w:rsidRPr="00C723B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ssociation with </w:t>
      </w:r>
      <w:r w:rsidR="003C2776" w:rsidRPr="00DA5A99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</w:rPr>
        <w:t>PIP</w:t>
      </w:r>
      <w:r w:rsidR="003C2776" w:rsidRPr="00DA5A99">
        <w:rPr>
          <w:rFonts w:ascii="Times New Roman" w:eastAsia="+mn-ea" w:hAnsi="Times New Roman" w:cs="Times New Roman"/>
          <w:bCs/>
          <w:color w:val="000000"/>
          <w:kern w:val="24"/>
          <w:sz w:val="24"/>
          <w:szCs w:val="24"/>
          <w:vertAlign w:val="subscript"/>
        </w:rPr>
        <w:t>2</w:t>
      </w:r>
      <w:r w:rsidR="004B3D8B" w:rsidRPr="00C723B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ntaining LUVs </w:t>
      </w:r>
      <w:r w:rsidR="004B3D8B" w:rsidRPr="00C723B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decreases </w:t>
      </w:r>
      <w:r w:rsidR="004B3D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ith the increasing concentration of </w:t>
      </w:r>
      <w:proofErr w:type="spellStart"/>
      <w:r w:rsidR="004B3D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Vt</w:t>
      </w:r>
      <w:proofErr w:type="spellEnd"/>
      <w:r w:rsidR="004B3D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B3D8B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rror bars represen</w:t>
      </w:r>
      <w:r w:rsidR="004B3D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 standard deviation (S.D.) of 6</w:t>
      </w:r>
      <w:r w:rsidR="004B3D8B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ata points (represented as solid circles within the bar graph) from 2 independent experiments. Statistical significance was set at: **, </w:t>
      </w:r>
      <w:r w:rsidR="004B3D8B" w:rsidRPr="00390F96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</w:t>
      </w:r>
      <w:r w:rsidR="004B3D8B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0.01. ***, </w:t>
      </w:r>
      <w:r w:rsidR="004B3D8B" w:rsidRPr="00390F96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</w:t>
      </w:r>
      <w:r w:rsidR="004B3D8B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0.001. </w:t>
      </w:r>
      <w:proofErr w:type="spellStart"/>
      <w:r w:rsidR="004B3D8B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.s</w:t>
      </w:r>
      <w:proofErr w:type="spellEnd"/>
      <w:r w:rsidR="004B3D8B" w:rsidRPr="00390F9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, not-significant.</w:t>
      </w:r>
    </w:p>
    <w:p w14:paraId="13EFE4AF" w14:textId="7524C2EC" w:rsidR="008942C9" w:rsidRDefault="008942C9" w:rsidP="004B3D8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5785240" w14:textId="28BD0582" w:rsidR="006A63A2" w:rsidRPr="00446FE4" w:rsidRDefault="006A63A2" w:rsidP="00446FE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6A63A2" w:rsidRPr="00446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0F1"/>
    <w:rsid w:val="00030098"/>
    <w:rsid w:val="000358EE"/>
    <w:rsid w:val="00043608"/>
    <w:rsid w:val="000625F8"/>
    <w:rsid w:val="00063195"/>
    <w:rsid w:val="0006402C"/>
    <w:rsid w:val="00071D57"/>
    <w:rsid w:val="000804B5"/>
    <w:rsid w:val="00080D0A"/>
    <w:rsid w:val="00096624"/>
    <w:rsid w:val="000A1675"/>
    <w:rsid w:val="000A7802"/>
    <w:rsid w:val="000B442F"/>
    <w:rsid w:val="000B495C"/>
    <w:rsid w:val="000E16E5"/>
    <w:rsid w:val="000E2B60"/>
    <w:rsid w:val="000E4948"/>
    <w:rsid w:val="000E6244"/>
    <w:rsid w:val="000E7476"/>
    <w:rsid w:val="000F497C"/>
    <w:rsid w:val="00100161"/>
    <w:rsid w:val="00103E2F"/>
    <w:rsid w:val="0010577A"/>
    <w:rsid w:val="001123FF"/>
    <w:rsid w:val="0011609B"/>
    <w:rsid w:val="0012224A"/>
    <w:rsid w:val="0012344A"/>
    <w:rsid w:val="0012786D"/>
    <w:rsid w:val="00146A6A"/>
    <w:rsid w:val="00181682"/>
    <w:rsid w:val="00192190"/>
    <w:rsid w:val="001B5C20"/>
    <w:rsid w:val="001D0276"/>
    <w:rsid w:val="001D0A2A"/>
    <w:rsid w:val="001D1FAB"/>
    <w:rsid w:val="001D22DC"/>
    <w:rsid w:val="001F1CD5"/>
    <w:rsid w:val="001F4D79"/>
    <w:rsid w:val="00200ED3"/>
    <w:rsid w:val="00201D75"/>
    <w:rsid w:val="00213C62"/>
    <w:rsid w:val="002159A8"/>
    <w:rsid w:val="002206AC"/>
    <w:rsid w:val="00220E5C"/>
    <w:rsid w:val="00224583"/>
    <w:rsid w:val="0022491C"/>
    <w:rsid w:val="0022704D"/>
    <w:rsid w:val="00227808"/>
    <w:rsid w:val="002306A9"/>
    <w:rsid w:val="002465D3"/>
    <w:rsid w:val="002521E3"/>
    <w:rsid w:val="00255528"/>
    <w:rsid w:val="00275885"/>
    <w:rsid w:val="00275F63"/>
    <w:rsid w:val="00281E3D"/>
    <w:rsid w:val="002A1C78"/>
    <w:rsid w:val="002B445E"/>
    <w:rsid w:val="002C4554"/>
    <w:rsid w:val="002D7776"/>
    <w:rsid w:val="002E3043"/>
    <w:rsid w:val="002E3BB7"/>
    <w:rsid w:val="002E6F4E"/>
    <w:rsid w:val="002F3FC8"/>
    <w:rsid w:val="00310755"/>
    <w:rsid w:val="00311A95"/>
    <w:rsid w:val="00314CBA"/>
    <w:rsid w:val="00317551"/>
    <w:rsid w:val="0032294F"/>
    <w:rsid w:val="0033336D"/>
    <w:rsid w:val="00334BD1"/>
    <w:rsid w:val="00347145"/>
    <w:rsid w:val="00361EBE"/>
    <w:rsid w:val="003628E1"/>
    <w:rsid w:val="00363280"/>
    <w:rsid w:val="00366FB2"/>
    <w:rsid w:val="00373329"/>
    <w:rsid w:val="00376DEA"/>
    <w:rsid w:val="003808F7"/>
    <w:rsid w:val="003814C1"/>
    <w:rsid w:val="00390F96"/>
    <w:rsid w:val="003966CE"/>
    <w:rsid w:val="003A1284"/>
    <w:rsid w:val="003A252B"/>
    <w:rsid w:val="003A2623"/>
    <w:rsid w:val="003B0E13"/>
    <w:rsid w:val="003B4BD3"/>
    <w:rsid w:val="003C2776"/>
    <w:rsid w:val="003C4D9E"/>
    <w:rsid w:val="003D44F2"/>
    <w:rsid w:val="003E24EF"/>
    <w:rsid w:val="003E7B38"/>
    <w:rsid w:val="003F3FD1"/>
    <w:rsid w:val="003F60AD"/>
    <w:rsid w:val="004032F8"/>
    <w:rsid w:val="00404194"/>
    <w:rsid w:val="0040585C"/>
    <w:rsid w:val="004164AE"/>
    <w:rsid w:val="00423AB4"/>
    <w:rsid w:val="00427464"/>
    <w:rsid w:val="00430496"/>
    <w:rsid w:val="00446FE4"/>
    <w:rsid w:val="00461D21"/>
    <w:rsid w:val="00463CA0"/>
    <w:rsid w:val="00470E84"/>
    <w:rsid w:val="00474F48"/>
    <w:rsid w:val="00485102"/>
    <w:rsid w:val="004A1050"/>
    <w:rsid w:val="004A1B91"/>
    <w:rsid w:val="004B3D8B"/>
    <w:rsid w:val="004B72AA"/>
    <w:rsid w:val="004C6E5F"/>
    <w:rsid w:val="004E4F3F"/>
    <w:rsid w:val="004F1E4F"/>
    <w:rsid w:val="004F20CF"/>
    <w:rsid w:val="00506AF5"/>
    <w:rsid w:val="00510DAB"/>
    <w:rsid w:val="00515F5D"/>
    <w:rsid w:val="00520A33"/>
    <w:rsid w:val="00521A5F"/>
    <w:rsid w:val="005314C7"/>
    <w:rsid w:val="00553D69"/>
    <w:rsid w:val="00561896"/>
    <w:rsid w:val="00563529"/>
    <w:rsid w:val="00570A8C"/>
    <w:rsid w:val="00570BE5"/>
    <w:rsid w:val="005716E4"/>
    <w:rsid w:val="00582BE2"/>
    <w:rsid w:val="00585D73"/>
    <w:rsid w:val="00595F83"/>
    <w:rsid w:val="00596BB3"/>
    <w:rsid w:val="005A02FD"/>
    <w:rsid w:val="005A3480"/>
    <w:rsid w:val="005B00D1"/>
    <w:rsid w:val="005B40AB"/>
    <w:rsid w:val="005B4BDD"/>
    <w:rsid w:val="005B5C45"/>
    <w:rsid w:val="005C3C6C"/>
    <w:rsid w:val="005C3EC0"/>
    <w:rsid w:val="005E0C7C"/>
    <w:rsid w:val="005E5EE3"/>
    <w:rsid w:val="005E77C5"/>
    <w:rsid w:val="005F6518"/>
    <w:rsid w:val="005F6BAA"/>
    <w:rsid w:val="005F71B8"/>
    <w:rsid w:val="006049D4"/>
    <w:rsid w:val="00610361"/>
    <w:rsid w:val="006103D8"/>
    <w:rsid w:val="006152B4"/>
    <w:rsid w:val="00621E13"/>
    <w:rsid w:val="00633206"/>
    <w:rsid w:val="006333FE"/>
    <w:rsid w:val="00641867"/>
    <w:rsid w:val="00643FF8"/>
    <w:rsid w:val="0064571D"/>
    <w:rsid w:val="00660B5E"/>
    <w:rsid w:val="006653C0"/>
    <w:rsid w:val="0068354F"/>
    <w:rsid w:val="0068480E"/>
    <w:rsid w:val="00690261"/>
    <w:rsid w:val="006920B2"/>
    <w:rsid w:val="006A26E4"/>
    <w:rsid w:val="006A63A2"/>
    <w:rsid w:val="006A6D67"/>
    <w:rsid w:val="006A7CF2"/>
    <w:rsid w:val="006B7978"/>
    <w:rsid w:val="006D27EA"/>
    <w:rsid w:val="006D27FB"/>
    <w:rsid w:val="006D3067"/>
    <w:rsid w:val="006E585B"/>
    <w:rsid w:val="006F5CC1"/>
    <w:rsid w:val="006F7309"/>
    <w:rsid w:val="0070009B"/>
    <w:rsid w:val="00704A2B"/>
    <w:rsid w:val="0071112D"/>
    <w:rsid w:val="00717615"/>
    <w:rsid w:val="00721E60"/>
    <w:rsid w:val="00735ED0"/>
    <w:rsid w:val="00737000"/>
    <w:rsid w:val="00741EE1"/>
    <w:rsid w:val="00755594"/>
    <w:rsid w:val="007576B1"/>
    <w:rsid w:val="007655D6"/>
    <w:rsid w:val="00766A6D"/>
    <w:rsid w:val="007719D9"/>
    <w:rsid w:val="00780935"/>
    <w:rsid w:val="00793038"/>
    <w:rsid w:val="007A1EF1"/>
    <w:rsid w:val="007A205D"/>
    <w:rsid w:val="007A7BCE"/>
    <w:rsid w:val="007C22B9"/>
    <w:rsid w:val="007C2C71"/>
    <w:rsid w:val="007D1DFA"/>
    <w:rsid w:val="007F0880"/>
    <w:rsid w:val="008012FF"/>
    <w:rsid w:val="00811D10"/>
    <w:rsid w:val="00822607"/>
    <w:rsid w:val="0082356D"/>
    <w:rsid w:val="00825AB7"/>
    <w:rsid w:val="00842262"/>
    <w:rsid w:val="008454B9"/>
    <w:rsid w:val="00845512"/>
    <w:rsid w:val="008620FE"/>
    <w:rsid w:val="00871B13"/>
    <w:rsid w:val="00871EE3"/>
    <w:rsid w:val="00871F7A"/>
    <w:rsid w:val="00882C39"/>
    <w:rsid w:val="0088617B"/>
    <w:rsid w:val="00886946"/>
    <w:rsid w:val="008922D8"/>
    <w:rsid w:val="008942C9"/>
    <w:rsid w:val="008A28E0"/>
    <w:rsid w:val="008B05B5"/>
    <w:rsid w:val="008B3431"/>
    <w:rsid w:val="008C7F5B"/>
    <w:rsid w:val="008D527E"/>
    <w:rsid w:val="008E37DE"/>
    <w:rsid w:val="008F00F7"/>
    <w:rsid w:val="008F0483"/>
    <w:rsid w:val="0092167B"/>
    <w:rsid w:val="009336BF"/>
    <w:rsid w:val="00934869"/>
    <w:rsid w:val="00937AF2"/>
    <w:rsid w:val="00947909"/>
    <w:rsid w:val="0095022D"/>
    <w:rsid w:val="00963373"/>
    <w:rsid w:val="00965F70"/>
    <w:rsid w:val="009B00BA"/>
    <w:rsid w:val="009B31D9"/>
    <w:rsid w:val="009C6C25"/>
    <w:rsid w:val="009C78F2"/>
    <w:rsid w:val="009D12D8"/>
    <w:rsid w:val="009D6220"/>
    <w:rsid w:val="009E0DE9"/>
    <w:rsid w:val="009E4ECE"/>
    <w:rsid w:val="009E5D0F"/>
    <w:rsid w:val="009E74D0"/>
    <w:rsid w:val="00A02C8C"/>
    <w:rsid w:val="00A02F37"/>
    <w:rsid w:val="00A22902"/>
    <w:rsid w:val="00A3082A"/>
    <w:rsid w:val="00A30D36"/>
    <w:rsid w:val="00A438CD"/>
    <w:rsid w:val="00A517EC"/>
    <w:rsid w:val="00A615BE"/>
    <w:rsid w:val="00A66B42"/>
    <w:rsid w:val="00A76878"/>
    <w:rsid w:val="00A80FCC"/>
    <w:rsid w:val="00A81658"/>
    <w:rsid w:val="00A83E40"/>
    <w:rsid w:val="00A95D63"/>
    <w:rsid w:val="00AA4007"/>
    <w:rsid w:val="00AA4A95"/>
    <w:rsid w:val="00AB3CF7"/>
    <w:rsid w:val="00AC4F6E"/>
    <w:rsid w:val="00AE5471"/>
    <w:rsid w:val="00AF30AE"/>
    <w:rsid w:val="00AF37DF"/>
    <w:rsid w:val="00B06BF4"/>
    <w:rsid w:val="00B13118"/>
    <w:rsid w:val="00B13D1E"/>
    <w:rsid w:val="00B17D6D"/>
    <w:rsid w:val="00B255D2"/>
    <w:rsid w:val="00B401C6"/>
    <w:rsid w:val="00B438AA"/>
    <w:rsid w:val="00B4535A"/>
    <w:rsid w:val="00B46975"/>
    <w:rsid w:val="00B527F8"/>
    <w:rsid w:val="00B53600"/>
    <w:rsid w:val="00B63B41"/>
    <w:rsid w:val="00B65682"/>
    <w:rsid w:val="00B74C78"/>
    <w:rsid w:val="00B77139"/>
    <w:rsid w:val="00B85EF8"/>
    <w:rsid w:val="00B94A77"/>
    <w:rsid w:val="00B95062"/>
    <w:rsid w:val="00BA6DD9"/>
    <w:rsid w:val="00BA78A3"/>
    <w:rsid w:val="00BB4CB9"/>
    <w:rsid w:val="00BB7D5C"/>
    <w:rsid w:val="00BC4BC2"/>
    <w:rsid w:val="00BD7BFC"/>
    <w:rsid w:val="00BE0B79"/>
    <w:rsid w:val="00BE748A"/>
    <w:rsid w:val="00C02382"/>
    <w:rsid w:val="00C17BDE"/>
    <w:rsid w:val="00C17EF0"/>
    <w:rsid w:val="00C2676D"/>
    <w:rsid w:val="00C32D8E"/>
    <w:rsid w:val="00C33B28"/>
    <w:rsid w:val="00C401F6"/>
    <w:rsid w:val="00C41DF3"/>
    <w:rsid w:val="00C53FDD"/>
    <w:rsid w:val="00C57CCC"/>
    <w:rsid w:val="00C66D8E"/>
    <w:rsid w:val="00C7082E"/>
    <w:rsid w:val="00C7157F"/>
    <w:rsid w:val="00C73B1F"/>
    <w:rsid w:val="00CA3514"/>
    <w:rsid w:val="00CA4615"/>
    <w:rsid w:val="00CB4C7C"/>
    <w:rsid w:val="00CB70C9"/>
    <w:rsid w:val="00CC0C09"/>
    <w:rsid w:val="00CC55CE"/>
    <w:rsid w:val="00CD36BF"/>
    <w:rsid w:val="00CD6EB4"/>
    <w:rsid w:val="00CE535C"/>
    <w:rsid w:val="00CE7EDB"/>
    <w:rsid w:val="00CF63E7"/>
    <w:rsid w:val="00D04817"/>
    <w:rsid w:val="00D04E4C"/>
    <w:rsid w:val="00D120F1"/>
    <w:rsid w:val="00D22635"/>
    <w:rsid w:val="00D334B9"/>
    <w:rsid w:val="00D345F1"/>
    <w:rsid w:val="00D41F6C"/>
    <w:rsid w:val="00D56982"/>
    <w:rsid w:val="00D60B52"/>
    <w:rsid w:val="00D60F39"/>
    <w:rsid w:val="00D625C9"/>
    <w:rsid w:val="00D64BBD"/>
    <w:rsid w:val="00D66010"/>
    <w:rsid w:val="00D7156B"/>
    <w:rsid w:val="00D770D7"/>
    <w:rsid w:val="00D77CC8"/>
    <w:rsid w:val="00D814C1"/>
    <w:rsid w:val="00D84C11"/>
    <w:rsid w:val="00D93380"/>
    <w:rsid w:val="00DA18B9"/>
    <w:rsid w:val="00DA2B4F"/>
    <w:rsid w:val="00DA5011"/>
    <w:rsid w:val="00DB7131"/>
    <w:rsid w:val="00DC0D27"/>
    <w:rsid w:val="00DC7F8F"/>
    <w:rsid w:val="00DE1BE4"/>
    <w:rsid w:val="00DE295D"/>
    <w:rsid w:val="00DF1729"/>
    <w:rsid w:val="00DF2C6C"/>
    <w:rsid w:val="00DF716F"/>
    <w:rsid w:val="00DF71DA"/>
    <w:rsid w:val="00DF7613"/>
    <w:rsid w:val="00DF77AE"/>
    <w:rsid w:val="00E05F2C"/>
    <w:rsid w:val="00E2126B"/>
    <w:rsid w:val="00E44B90"/>
    <w:rsid w:val="00E458B4"/>
    <w:rsid w:val="00E45D08"/>
    <w:rsid w:val="00E46344"/>
    <w:rsid w:val="00E7343B"/>
    <w:rsid w:val="00E76E56"/>
    <w:rsid w:val="00E84D3E"/>
    <w:rsid w:val="00E850A7"/>
    <w:rsid w:val="00E86FB7"/>
    <w:rsid w:val="00E90432"/>
    <w:rsid w:val="00EB09B5"/>
    <w:rsid w:val="00EB6C48"/>
    <w:rsid w:val="00ED43BC"/>
    <w:rsid w:val="00EE0145"/>
    <w:rsid w:val="00EF1722"/>
    <w:rsid w:val="00F013D6"/>
    <w:rsid w:val="00F031D7"/>
    <w:rsid w:val="00F16D11"/>
    <w:rsid w:val="00F22728"/>
    <w:rsid w:val="00F25890"/>
    <w:rsid w:val="00F32C10"/>
    <w:rsid w:val="00F4064F"/>
    <w:rsid w:val="00F45B80"/>
    <w:rsid w:val="00F46B09"/>
    <w:rsid w:val="00F51ED6"/>
    <w:rsid w:val="00F53F5B"/>
    <w:rsid w:val="00F556DA"/>
    <w:rsid w:val="00F650D3"/>
    <w:rsid w:val="00F67D7B"/>
    <w:rsid w:val="00F7473F"/>
    <w:rsid w:val="00F75648"/>
    <w:rsid w:val="00F8601A"/>
    <w:rsid w:val="00F86CF1"/>
    <w:rsid w:val="00F90FB9"/>
    <w:rsid w:val="00F91F95"/>
    <w:rsid w:val="00FA44E9"/>
    <w:rsid w:val="00FA59C3"/>
    <w:rsid w:val="00FB2A84"/>
    <w:rsid w:val="00FD504D"/>
    <w:rsid w:val="00FD7395"/>
    <w:rsid w:val="00FE374A"/>
    <w:rsid w:val="00FE3B17"/>
    <w:rsid w:val="00FE5091"/>
    <w:rsid w:val="00FE5E96"/>
    <w:rsid w:val="00FF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488D1"/>
  <w15:chartTrackingRefBased/>
  <w15:docId w15:val="{61AC4E97-3457-4217-AAC3-265FFD109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09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06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06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6D3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0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0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0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0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27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4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FC14C1-7FD5-46DF-8049-2417A9A47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826</Words>
  <Characters>471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5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shhar Khan</dc:creator>
  <cp:keywords/>
  <dc:description/>
  <cp:lastModifiedBy>Mohammad Ashhar Khan</cp:lastModifiedBy>
  <cp:revision>4</cp:revision>
  <cp:lastPrinted>2023-08-14T04:05:00Z</cp:lastPrinted>
  <dcterms:created xsi:type="dcterms:W3CDTF">2025-04-23T17:51:00Z</dcterms:created>
  <dcterms:modified xsi:type="dcterms:W3CDTF">2025-04-23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chemistry</vt:lpwstr>
  </property>
  <property fmtid="{D5CDD505-2E9C-101B-9397-08002B2CF9AE}" pid="11" name="Mendeley Recent Style Name 4_1">
    <vt:lpwstr>Biochemistr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